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768"/>
        <w:tblW w:w="12420" w:type="dxa"/>
        <w:tblLayout w:type="fixed"/>
        <w:tblLook w:val="04A0" w:firstRow="1" w:lastRow="0" w:firstColumn="1" w:lastColumn="0" w:noHBand="0" w:noVBand="1"/>
      </w:tblPr>
      <w:tblGrid>
        <w:gridCol w:w="1080"/>
        <w:gridCol w:w="630"/>
        <w:gridCol w:w="810"/>
        <w:gridCol w:w="720"/>
        <w:gridCol w:w="990"/>
        <w:gridCol w:w="540"/>
        <w:gridCol w:w="810"/>
        <w:gridCol w:w="810"/>
        <w:gridCol w:w="630"/>
        <w:gridCol w:w="900"/>
        <w:gridCol w:w="540"/>
        <w:gridCol w:w="990"/>
        <w:gridCol w:w="900"/>
        <w:gridCol w:w="630"/>
        <w:gridCol w:w="900"/>
        <w:gridCol w:w="540"/>
      </w:tblGrid>
      <w:tr w:rsidR="00DC71DE" w:rsidRPr="0070408B" w14:paraId="352CBF3C" w14:textId="24BD98F0" w:rsidTr="003025DA">
        <w:trPr>
          <w:trHeight w:val="557"/>
        </w:trPr>
        <w:tc>
          <w:tcPr>
            <w:tcW w:w="84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4F6CC" w14:textId="7C798447" w:rsidR="00DC71DE" w:rsidRPr="006863C8" w:rsidRDefault="00DC71DE" w:rsidP="008F2FDF">
            <w:pPr>
              <w:rPr>
                <w:rFonts w:ascii="Times New Roman" w:hAnsi="Times New Roman" w:cs="Times New Roman"/>
                <w:b/>
                <w:bCs/>
              </w:rPr>
            </w:pPr>
            <w:r w:rsidRPr="2BFD625D"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 w:rsidR="00AA6071">
              <w:rPr>
                <w:rFonts w:ascii="Times New Roman" w:hAnsi="Times New Roman" w:cs="Times New Roman"/>
                <w:b/>
                <w:bCs/>
              </w:rPr>
              <w:t>5</w:t>
            </w:r>
            <w:r w:rsidRPr="2BFD625D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="00AA6071">
              <w:rPr>
                <w:rFonts w:ascii="Times New Roman" w:hAnsi="Times New Roman" w:cs="Times New Roman"/>
                <w:b/>
                <w:bCs/>
              </w:rPr>
              <w:t xml:space="preserve">Hierarchical </w:t>
            </w:r>
            <w:r w:rsidRPr="2BFD625D">
              <w:rPr>
                <w:rFonts w:ascii="Times New Roman" w:hAnsi="Times New Roman" w:cs="Times New Roman"/>
                <w:b/>
                <w:bCs/>
              </w:rPr>
              <w:t xml:space="preserve">Linear Regression </w:t>
            </w:r>
            <w:r w:rsidR="00AA6071">
              <w:rPr>
                <w:rFonts w:ascii="Times New Roman" w:hAnsi="Times New Roman" w:cs="Times New Roman"/>
                <w:b/>
                <w:bCs/>
              </w:rPr>
              <w:t>of Parasite Count vs. D</w:t>
            </w:r>
            <w:r w:rsidR="00203DCB">
              <w:rPr>
                <w:rFonts w:ascii="Times New Roman" w:hAnsi="Times New Roman" w:cs="Times New Roman"/>
                <w:b/>
                <w:bCs/>
              </w:rPr>
              <w:t>ay Post Infection</w:t>
            </w:r>
            <w:r w:rsidR="00AA6071">
              <w:rPr>
                <w:rFonts w:ascii="Times New Roman" w:hAnsi="Times New Roman" w:cs="Times New Roman"/>
                <w:b/>
                <w:bCs/>
              </w:rPr>
              <w:t>, Parasitemia and Tissue</w:t>
            </w:r>
            <w:r w:rsidR="004E21CC">
              <w:rPr>
                <w:rFonts w:ascii="Times New Roman" w:hAnsi="Times New Roman" w:cs="Times New Roman"/>
                <w:b/>
                <w:bCs/>
              </w:rPr>
              <w:br/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5A388" w14:textId="77777777" w:rsidR="00DC71DE" w:rsidRPr="2BFD625D" w:rsidRDefault="00DC71DE" w:rsidP="00DC71D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70BE1" w14:textId="77777777" w:rsidR="00DC71DE" w:rsidRPr="2BFD625D" w:rsidRDefault="00DC71DE" w:rsidP="00DC71D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35943" w14:textId="77777777" w:rsidR="00DC71DE" w:rsidRPr="2BFD625D" w:rsidRDefault="00DC71DE" w:rsidP="00DC71D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86036" w14:textId="77777777" w:rsidR="00DC71DE" w:rsidRPr="2BFD625D" w:rsidRDefault="00DC71DE" w:rsidP="00DC71D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086F6" w14:textId="77777777" w:rsidR="00DC71DE" w:rsidRPr="2BFD625D" w:rsidRDefault="00DC71DE" w:rsidP="00DC71D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C71DE" w14:paraId="7E3644C7" w14:textId="71ED455B" w:rsidTr="003025DA">
        <w:trPr>
          <w:trHeight w:val="41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B13372" w14:textId="77777777" w:rsidR="00DC71DE" w:rsidRPr="00561510" w:rsidRDefault="00DC71DE" w:rsidP="00DC71D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D7B3859" w14:textId="5987E620" w:rsidR="00DC71DE" w:rsidRPr="004E21CC" w:rsidRDefault="00DC71DE" w:rsidP="00DC71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21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del 1 </w:t>
            </w:r>
          </w:p>
        </w:tc>
        <w:tc>
          <w:tcPr>
            <w:tcW w:w="3690" w:type="dxa"/>
            <w:gridSpan w:val="5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12EDF39" w14:textId="0799CDE8" w:rsidR="00DC71DE" w:rsidRPr="004E21CC" w:rsidRDefault="00DC71DE" w:rsidP="00DC71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21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del 2 </w:t>
            </w:r>
          </w:p>
        </w:tc>
        <w:tc>
          <w:tcPr>
            <w:tcW w:w="3960" w:type="dxa"/>
            <w:gridSpan w:val="5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107B650" w14:textId="725C322B" w:rsidR="00DC71DE" w:rsidRPr="004E21CC" w:rsidRDefault="00DC71DE" w:rsidP="00DC71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21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3</w:t>
            </w:r>
          </w:p>
        </w:tc>
      </w:tr>
      <w:tr w:rsidR="0071683A" w14:paraId="6C05AC34" w14:textId="7E722B47" w:rsidTr="003025DA">
        <w:trPr>
          <w:trHeight w:val="83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F9738B" w14:textId="77777777" w:rsidR="00DC71DE" w:rsidRPr="00561510" w:rsidRDefault="00DC71DE" w:rsidP="00DC71D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25411" w14:textId="0B998116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Est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FEF56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Std. Erro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D9AF2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t 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E148C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4972882" w14:textId="5F389249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25F9E16A" w14:textId="42391F85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Est.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95F58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Std. Error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BA9E1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t valu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1100C5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C574BD9" w14:textId="54014BFA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auto"/>
              <w:right w:val="nil"/>
            </w:tcBorders>
          </w:tcPr>
          <w:p w14:paraId="6DC90A25" w14:textId="1695E831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Est.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D1778F7" w14:textId="65DEEC06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Std. Error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283A1F66" w14:textId="3B81D903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t valu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48D9DF0D" w14:textId="09DE10E4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P-value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19E15C12" w14:textId="3753CB09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Sig.</w:t>
            </w:r>
          </w:p>
        </w:tc>
      </w:tr>
      <w:tr w:rsidR="0071683A" w14:paraId="38CA675D" w14:textId="1BA5DF14" w:rsidTr="003025DA">
        <w:trPr>
          <w:trHeight w:val="410"/>
        </w:trPr>
        <w:tc>
          <w:tcPr>
            <w:tcW w:w="10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AC4825" w14:textId="77777777" w:rsidR="00DC71DE" w:rsidRPr="00561510" w:rsidRDefault="00DC71DE" w:rsidP="00DC71D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Intercept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5873A7" w14:textId="236C1A0A" w:rsidR="00DC71DE" w:rsidRPr="00561510" w:rsidRDefault="0071683A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.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59C10F" w14:textId="3FC70DAA" w:rsidR="00DC71DE" w:rsidRPr="00561510" w:rsidRDefault="0071683A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8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502BCD" w14:textId="6C2D7141" w:rsidR="00DC71DE" w:rsidRPr="00561510" w:rsidRDefault="0071683A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1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AD18A9" w14:textId="3FD5AAA7" w:rsidR="00DC71DE" w:rsidRPr="00561510" w:rsidRDefault="0071683A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 2.00</w:t>
            </w:r>
            <w:r w:rsidR="00DC71DE" w:rsidRPr="00561510">
              <w:rPr>
                <w:rFonts w:ascii="Times New Roman" w:hAnsi="Times New Roman" w:cs="Times New Roman"/>
                <w:sz w:val="15"/>
                <w:szCs w:val="15"/>
              </w:rPr>
              <w:t>x10</w:t>
            </w:r>
            <w:r w:rsidR="00DC71DE"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6</w:t>
            </w:r>
          </w:p>
        </w:tc>
        <w:tc>
          <w:tcPr>
            <w:tcW w:w="54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797E648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81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96A3EA8" w14:textId="1E7A98BF" w:rsidR="00DC71DE" w:rsidRPr="00561510" w:rsidRDefault="00280AD8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6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F29F73" w14:textId="515B6B9B" w:rsidR="00DC71DE" w:rsidRPr="00561510" w:rsidRDefault="00280AD8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DBF8B0" w14:textId="7DB9D2EA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280AD8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E03FCC" w14:textId="6974F064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280AD8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54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FFC3000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left w:val="single" w:sz="4" w:space="0" w:color="000000"/>
              <w:bottom w:val="nil"/>
              <w:right w:val="nil"/>
            </w:tcBorders>
          </w:tcPr>
          <w:p w14:paraId="465D2916" w14:textId="1AB65705" w:rsidR="00DC71DE" w:rsidRPr="00561510" w:rsidRDefault="002C065F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4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C31CD3A" w14:textId="7A5B8F1D" w:rsidR="00DC71DE" w:rsidRPr="00561510" w:rsidRDefault="002C065F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26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F5AE67D" w14:textId="2FA6022A" w:rsidR="00DC71DE" w:rsidRPr="00561510" w:rsidRDefault="002C065F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0EEDDF74" w14:textId="5AD1D29D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2C065F">
              <w:rPr>
                <w:rFonts w:ascii="Times New Roman" w:hAnsi="Times New Roman" w:cs="Times New Roman"/>
                <w:sz w:val="15"/>
                <w:szCs w:val="15"/>
              </w:rPr>
              <w:t>.63</w:t>
            </w:r>
          </w:p>
        </w:tc>
        <w:tc>
          <w:tcPr>
            <w:tcW w:w="540" w:type="dxa"/>
            <w:tcBorders>
              <w:left w:val="nil"/>
              <w:bottom w:val="nil"/>
              <w:right w:val="single" w:sz="4" w:space="0" w:color="000000"/>
            </w:tcBorders>
          </w:tcPr>
          <w:p w14:paraId="132A6CA6" w14:textId="6D27E87C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71683A" w14:paraId="4BB6AEDC" w14:textId="51E87785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EC32D3" w14:textId="3E7562BD" w:rsidR="00DC71DE" w:rsidRPr="00561510" w:rsidRDefault="0071683A" w:rsidP="00DC71D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P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6B2E6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A1120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FBDDC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2.8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37478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4D7E761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9D42829" w14:textId="3D111D04" w:rsidR="00DC71DE" w:rsidRPr="00561510" w:rsidRDefault="00280AD8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5A861" w14:textId="67A24412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280AD8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951E6" w14:textId="0B9D9D5B" w:rsidR="00DC71DE" w:rsidRPr="00561510" w:rsidRDefault="00280AD8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7DB65" w14:textId="0838D67E" w:rsidR="00DC71DE" w:rsidRPr="00561510" w:rsidRDefault="00280AD8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4A86851" w14:textId="4A215862" w:rsidR="00DC71DE" w:rsidRPr="00561510" w:rsidRDefault="00280AD8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1ECCAD1" w14:textId="0AF789A1" w:rsidR="00DC71DE" w:rsidRPr="00561510" w:rsidRDefault="002C065F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7E561C" w14:textId="17C5F28A" w:rsidR="00DC71DE" w:rsidRPr="00561510" w:rsidRDefault="002C065F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BB03E1" w14:textId="0C7125E2" w:rsidR="00DC71DE" w:rsidRPr="00561510" w:rsidRDefault="002C065F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A81F47" w14:textId="79707F90" w:rsidR="00DC71DE" w:rsidRPr="00561510" w:rsidRDefault="002C065F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FCA6503" w14:textId="29FE6FDA" w:rsidR="00DC71DE" w:rsidRPr="00561510" w:rsidRDefault="002C065F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71683A" w14:paraId="07D5E5A8" w14:textId="0D5F17F2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5F1A0B" w14:textId="4733A79D" w:rsidR="00DC71DE" w:rsidRPr="00561510" w:rsidRDefault="0071683A" w:rsidP="00DC71D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asitem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6F5F4" w14:textId="4586498F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6894E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E2BF5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93FCD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A518798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4CBB041" w14:textId="0BAF334F" w:rsidR="00DC71DE" w:rsidRPr="00561510" w:rsidRDefault="002C065F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280AD8">
              <w:rPr>
                <w:rFonts w:ascii="Times New Roman" w:hAnsi="Times New Roman" w:cs="Times New Roman"/>
                <w:sz w:val="15"/>
                <w:szCs w:val="15"/>
              </w:rPr>
              <w:t>.55x10</w:t>
            </w:r>
            <w:r w:rsidRPr="002C06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585E1" w14:textId="6BECE19F" w:rsidR="00DC71DE" w:rsidRPr="00561510" w:rsidRDefault="002C065F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56x10</w:t>
            </w:r>
            <w:r w:rsidRPr="002C06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DE188" w14:textId="6AD9EED6" w:rsidR="00DC71DE" w:rsidRPr="00561510" w:rsidRDefault="002C065F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1DB3F" w14:textId="5B60F92B" w:rsidR="00DC71DE" w:rsidRPr="00561510" w:rsidRDefault="002C065F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7x10</w:t>
            </w:r>
            <w:r w:rsidRPr="002C065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164EC9C" w14:textId="4A78B2EC" w:rsidR="00DC71DE" w:rsidRPr="00561510" w:rsidRDefault="002C065F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70B3742" w14:textId="7F2A8917" w:rsidR="00DC71DE" w:rsidRPr="00561510" w:rsidRDefault="003B40A8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60x10</w:t>
            </w:r>
            <w:r w:rsidRPr="003B40A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8548F5" w14:textId="3E8E3A6F" w:rsidR="00DC71DE" w:rsidRPr="00561510" w:rsidRDefault="003B40A8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61x10</w:t>
            </w:r>
            <w:r w:rsidRPr="003B40A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05D37C" w14:textId="1A19E002" w:rsidR="00DC71DE" w:rsidRPr="00561510" w:rsidRDefault="003B40A8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A6CBFF" w14:textId="02ECD5D0" w:rsidR="00DC71DE" w:rsidRPr="00561510" w:rsidRDefault="003B40A8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x10</w:t>
            </w:r>
            <w:r w:rsidRPr="003B40A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A5670B4" w14:textId="0E16590E" w:rsidR="00DC71DE" w:rsidRPr="00561510" w:rsidRDefault="003B40A8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</w:tr>
      <w:tr w:rsidR="0071683A" w14:paraId="7C6D1600" w14:textId="1EFF834F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D80E5C" w14:textId="5A0F354E" w:rsidR="00DC71DE" w:rsidRPr="00561510" w:rsidRDefault="0071683A" w:rsidP="00DC71D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issu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BBF56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7E68A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3FAA1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2A955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4472096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7B9D3F7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56A6A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073D9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911BE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E2A6B8F" w14:textId="77777777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57F59CE" w14:textId="0A6329BC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0D9216" w14:textId="1944B4E4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67EF44" w14:textId="7BDC4D04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64DE0F" w14:textId="4D838984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DE0BD76" w14:textId="4A3F588E" w:rsidR="00DC71DE" w:rsidRPr="00561510" w:rsidRDefault="00DC71DE" w:rsidP="00DC71D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025DA" w14:paraId="4D9A84C0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D9FCB9" w14:textId="0EBAC4A0" w:rsidR="003025DA" w:rsidRPr="007305A6" w:rsidRDefault="003025DA" w:rsidP="003025DA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ort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10173" w14:textId="3AF74F08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1741D" w14:textId="06F31549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0667C" w14:textId="4483F149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876BF" w14:textId="0DE37262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7D02CBD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8514712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05369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C9CC3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6D8D3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2391DC0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4371569" w14:textId="4BCE6FE0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3D1BA2" w14:textId="1FA78690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5A026C" w14:textId="639F7848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1BCAA4" w14:textId="77D66042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6x10</w:t>
            </w:r>
            <w:r w:rsidRPr="003025D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839D484" w14:textId="5929C16F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</w:tr>
      <w:tr w:rsidR="003025DA" w14:paraId="401B912E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C0CE1F" w14:textId="052D76B3" w:rsidR="003025DA" w:rsidRPr="007305A6" w:rsidRDefault="003025DA" w:rsidP="003025DA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one marr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0497E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00C2A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F733C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4A5AF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664D8BA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5DB5394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21FEC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F5B54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F8100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494D4E3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CB7D3EB" w14:textId="240E02C8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49B4D7" w14:textId="4CAA786F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AB671B" w14:textId="04855285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9F7032" w14:textId="6C355135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3F765C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69FEB89" w14:textId="4B60D74C" w:rsidR="003025DA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3025DA" w14:paraId="00B24A45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490B57" w14:textId="2E51A602" w:rsidR="003025DA" w:rsidRPr="007305A6" w:rsidRDefault="003F765C" w:rsidP="003F765C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rebell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4E032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9C4F7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619A9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351BF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313CEB3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9ED795A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40BE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1AB10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C7030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BD8A027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084D348" w14:textId="234CED1E" w:rsidR="003025DA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AA4634" w14:textId="3F5ADF35" w:rsidR="003025DA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53F296" w14:textId="42094045" w:rsidR="003025DA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8E3917" w14:textId="1FD26513" w:rsidR="003025DA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F30DD9B" w14:textId="657C4638" w:rsidR="003025DA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3025DA" w14:paraId="7B867CEF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454180" w14:textId="1C2ECF5F" w:rsidR="003025DA" w:rsidRPr="007305A6" w:rsidRDefault="003F765C" w:rsidP="003F765C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rebr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EA770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A48A9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22E1E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033F9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7A6DA0E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7083C02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2C1EF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6EA48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69AAE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A78ECD6" w14:textId="77777777" w:rsidR="003025DA" w:rsidRPr="00561510" w:rsidRDefault="003025DA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C22AF99" w14:textId="5C8A7664" w:rsidR="003025DA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B762F7" w14:textId="016B9603" w:rsidR="003025DA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5C642A" w14:textId="09DC5BA2" w:rsidR="003025DA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7B6F36" w14:textId="335A97B7" w:rsidR="003025DA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 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46616D4" w14:textId="119F49EC" w:rsidR="003025DA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3F765C" w14:paraId="68B91941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D50657" w14:textId="779603D1" w:rsidR="003F765C" w:rsidRPr="007305A6" w:rsidRDefault="003F765C" w:rsidP="003F765C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l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0EBE7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F4E1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D2E3B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38D1C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25958CC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8B0339F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9265E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1B932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A6CDC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B9F0884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F168C91" w14:textId="12151365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1B5DA1" w14:textId="67304F30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E3EA38" w14:textId="4DB39A68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9D1C37" w14:textId="122FCECD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 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F505AD3" w14:textId="357B0991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3F765C" w14:paraId="730F7E07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80FE5D" w14:textId="4D115B15" w:rsidR="003F765C" w:rsidRPr="007305A6" w:rsidRDefault="003F765C" w:rsidP="003F765C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uoden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AD328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3872B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52F58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6420D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1E0A299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1CA920F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2386B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B3B15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68925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268154D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E06020A" w14:textId="4BBEFB0F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891605" w14:textId="22C3668F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1E963B" w14:textId="4BB101DA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763C2A" w14:textId="31F09711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BEECBDB" w14:textId="36AC8DD1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3F765C" w14:paraId="1DA967E9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5007BB" w14:textId="40514994" w:rsidR="003F765C" w:rsidRPr="007305A6" w:rsidRDefault="003F765C" w:rsidP="003F765C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y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56047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B91B4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1A7CB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EE4D1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C4D3077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8493FE4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4CE91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5681F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81FC4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1F76603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B1169B1" w14:textId="00E79102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1074A9" w14:textId="1699EFF4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582434" w14:textId="44AC68E7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71AA32" w14:textId="372D5346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39B08B1" w14:textId="4F6D4185" w:rsidR="003F765C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3F765C" w14:paraId="340EE041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F2A6AB" w14:textId="4CA5B393" w:rsidR="003F765C" w:rsidRPr="007305A6" w:rsidRDefault="003F765C" w:rsidP="003F765C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ejun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0DEBE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DD2B9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9E9C8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A910B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41B48B6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5C12F4D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09E3A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2D749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9D88C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1C54235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789D2CD" w14:textId="39E2980A" w:rsidR="003F765C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6903BA" w14:textId="7C582E86" w:rsidR="003F765C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C0B6B6" w14:textId="395EAD74" w:rsidR="003F765C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2E2A2C" w14:textId="3096522C" w:rsidR="003F765C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214D3D1" w14:textId="1F70E369" w:rsidR="003F765C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3F765C" w14:paraId="2E7088C7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64C2BB" w14:textId="6CD43FEF" w:rsidR="003F765C" w:rsidRPr="007305A6" w:rsidRDefault="00986F21" w:rsidP="003F765C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idne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F2746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269C5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06D08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383CD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6C43CA4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1575272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2A459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7C85E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E9669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15D394D" w14:textId="77777777" w:rsidR="003F765C" w:rsidRPr="00561510" w:rsidRDefault="003F765C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06BFBD1" w14:textId="4CC85CE8" w:rsidR="003F765C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A84749" w14:textId="15BF1470" w:rsidR="003F765C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C3847F" w14:textId="095FF3D4" w:rsidR="003F765C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BEF931" w14:textId="510F8642" w:rsidR="003F765C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36AACB7" w14:textId="69FC672E" w:rsidR="003F765C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986F21" w14:paraId="628FB75A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AAD505" w14:textId="2113EF94" w:rsidR="00986F21" w:rsidRPr="007305A6" w:rsidRDefault="00986F21" w:rsidP="003F765C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v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AFC14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56E3E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33EB4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954BC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8C485DE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65059C1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04597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A6ABA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D363E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8C6A5BD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7D12CDC" w14:textId="5BEB6177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B2DA33" w14:textId="7D1F9F72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69AE1F" w14:textId="3B9BCB72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499BB3" w14:textId="38E9DB71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E703F6" w14:textId="7E9452A4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986F21" w14:paraId="5C9B2B96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A00FB6" w14:textId="2551E803" w:rsidR="00986F21" w:rsidRPr="007305A6" w:rsidRDefault="00986F21" w:rsidP="003F765C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u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79893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528FA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1D60A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D0198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E62F465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54687CF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4BDC1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07FBC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13B6C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34155D4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C869DAD" w14:textId="37A7E52C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5BD2C3" w14:textId="242666EC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B13F4E" w14:textId="0635C218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D68393" w14:textId="1873EA03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682A25B" w14:textId="41A239B5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986F21" w14:paraId="5E9C7B38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018D0E" w14:textId="0A471BE3" w:rsidR="00986F21" w:rsidRPr="007305A6" w:rsidRDefault="00986F21" w:rsidP="00986F21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ymph No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D2063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048B0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14FCC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F0001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39FF75D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AE182D3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4C2E7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5E11F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A4DDB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3B9C478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8B2F773" w14:textId="64A25211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CBD80A" w14:textId="6B15CBB7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2BA244" w14:textId="7BE77D79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FCF21C" w14:textId="4D9CF3DD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9E0C2C3" w14:textId="19444306" w:rsidR="00986F21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986F21" w14:paraId="220CA834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8A11CE" w14:textId="0185B2DE" w:rsidR="00986F21" w:rsidRPr="007305A6" w:rsidRDefault="00986F21" w:rsidP="00986F21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dbra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A0A51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A9048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DDF3D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A1322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3FCCF73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4AF4F48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17B90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E0745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9D89A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8977392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53989F8" w14:textId="308B338D" w:rsidR="00986F21" w:rsidRDefault="003203D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6ED871" w14:textId="330BAF51" w:rsidR="00986F21" w:rsidRDefault="003203D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724FB9" w14:textId="57269E18" w:rsidR="00986F21" w:rsidRDefault="003203D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6962E5" w14:textId="14DC4372" w:rsidR="00986F21" w:rsidRDefault="003203D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803BA3D" w14:textId="5F7C5871" w:rsidR="00986F21" w:rsidRDefault="003203D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986F21" w14:paraId="47B81E5C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D206FD" w14:textId="18C7C4D0" w:rsidR="00986F21" w:rsidRPr="007305A6" w:rsidRDefault="003203D6" w:rsidP="003203D6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Musc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F593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3BDD4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6350C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DEEB1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16AD445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A5E17FB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AEBE1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7C0C6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B41F2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75DCED6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4D4AD21" w14:textId="1E65F589" w:rsidR="00986F21" w:rsidRDefault="003203D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02861B" w14:textId="77FFB1E9" w:rsidR="00986F21" w:rsidRDefault="003203D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DF9FB5" w14:textId="5FDEAAB3" w:rsidR="00986F21" w:rsidRDefault="003203D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FEE428" w14:textId="274ED12F" w:rsidR="00986F21" w:rsidRDefault="003203D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F83A0AF" w14:textId="15BBB7FE" w:rsidR="00986F21" w:rsidRDefault="003203D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986F21" w14:paraId="4F06B26D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92D221" w14:textId="13EFE436" w:rsidR="00986F21" w:rsidRPr="007305A6" w:rsidRDefault="003203D6" w:rsidP="00986F21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mentum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40652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33275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394F7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66EC5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F744765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AE3CC19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9D631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ADA10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C5D7E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12BA822" w14:textId="77777777" w:rsidR="00986F21" w:rsidRPr="00561510" w:rsidRDefault="00986F21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2DDCF7C" w14:textId="6A480BF4" w:rsidR="00986F21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6D8531" w14:textId="38B32319" w:rsidR="00986F21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9B702C" w14:textId="1FC574ED" w:rsidR="00986F21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2AF81F" w14:textId="735202BE" w:rsidR="00986F21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77DC54C" w14:textId="2C40164E" w:rsidR="00986F21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760453" w14:paraId="017B8A24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9ADA45" w14:textId="63664B20" w:rsidR="00760453" w:rsidRPr="007305A6" w:rsidRDefault="00760453" w:rsidP="00986F21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k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44FE0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10CD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66CCE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8D6B4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4D19640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77DED72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AD9E0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52757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2FA97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DE43F5B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85F715B" w14:textId="55772481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8C8E18" w14:textId="213A3131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3406FD" w14:textId="76FEAB7B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FCCA56" w14:textId="2BB854F6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EB2873" w14:textId="7171246B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760453" w14:paraId="68FD8D44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581076" w14:textId="6EB292D0" w:rsidR="00760453" w:rsidRPr="007305A6" w:rsidRDefault="00760453" w:rsidP="00986F21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le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C7B40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10DCF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B8396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3CC9C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34D6294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ACB7C70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1C921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DB4F3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3D6CD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C642826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965240E" w14:textId="06A99BB9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24F64A" w14:textId="1D461AD0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09607B" w14:textId="7961ECC5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C7223B" w14:textId="7101D9FF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178F938" w14:textId="13A53DC0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760453" w14:paraId="57B1E038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B24CFE" w14:textId="59639464" w:rsidR="00760453" w:rsidRPr="007305A6" w:rsidRDefault="00760453" w:rsidP="00986F21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omac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09E9E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1CE11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B44A3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4DF41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995A9BD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D9DA270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D4FF1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0C5AA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BE101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D839976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CA32340" w14:textId="04A11D17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8C30EE" w14:textId="013F2F09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3DFCD8" w14:textId="4923607B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19B0E7" w14:textId="09A94F2E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60x10</w:t>
            </w:r>
            <w:r w:rsidRPr="0076045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7A45DDE" w14:textId="37DD4909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</w:tr>
      <w:tr w:rsidR="00760453" w14:paraId="7945B45F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7E97B3" w14:textId="065791D9" w:rsidR="00760453" w:rsidRPr="007305A6" w:rsidRDefault="00760453" w:rsidP="00986F21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est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E98BA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5E439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13193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7D08F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878D70A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EDE735A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BF993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22085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656EC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50175F4" w14:textId="77777777" w:rsidR="00760453" w:rsidRPr="00561510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416B96E" w14:textId="08475A4D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D475BF" w14:textId="157C194D" w:rsidR="00760453" w:rsidRDefault="00760453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B5F07C" w14:textId="6CB92BB8" w:rsidR="00760453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D7A58E" w14:textId="7419E903" w:rsidR="00760453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8F710A1" w14:textId="0DF9ABF7" w:rsidR="00760453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7305A6" w14:paraId="038116A9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59EA84" w14:textId="5EC3B0C0" w:rsidR="007305A6" w:rsidRPr="007305A6" w:rsidRDefault="007305A6" w:rsidP="007305A6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hym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69DF2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63E82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8C2C9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596BF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D0515A5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71C494F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54AE4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6FBF2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C5B23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CC140F4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CE5B891" w14:textId="5C1EFE2E" w:rsidR="007305A6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E66A1E" w14:textId="476B8768" w:rsidR="007305A6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81D9C3" w14:textId="698B2C92" w:rsidR="007305A6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8BF803" w14:textId="713A6093" w:rsidR="007305A6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5B673B1" w14:textId="45E861BC" w:rsidR="007305A6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7305A6" w14:paraId="4B66E9F4" w14:textId="77777777" w:rsidTr="003025DA">
        <w:trPr>
          <w:trHeight w:val="41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93F83B" w14:textId="743CD3F6" w:rsidR="007305A6" w:rsidRPr="007305A6" w:rsidRDefault="007305A6" w:rsidP="00986F21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305A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entric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6B126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6BDBE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A120A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2F8AE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6EAE62E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C8D4AAE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6B221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C6951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10D49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3E78097" w14:textId="77777777" w:rsidR="007305A6" w:rsidRPr="00561510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33CD6E2" w14:textId="70452170" w:rsidR="007305A6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0C4E27" w14:textId="4F79D1E0" w:rsidR="007305A6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1F14E7" w14:textId="5C220AA9" w:rsidR="007305A6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718728" w14:textId="0AE71FC7" w:rsidR="007305A6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05AEDF0" w14:textId="1A844CF3" w:rsidR="007305A6" w:rsidRDefault="007305A6" w:rsidP="003025D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3025DA" w14:paraId="73C9D2C7" w14:textId="4D397C9D" w:rsidTr="00AA6071">
        <w:trPr>
          <w:trHeight w:val="66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1C1D12" w14:textId="77777777" w:rsidR="003025DA" w:rsidRPr="00561510" w:rsidRDefault="003025DA" w:rsidP="003025DA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36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43872" w14:textId="2F714E4C" w:rsidR="003025DA" w:rsidRPr="00561510" w:rsidRDefault="003025DA" w:rsidP="003025D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N 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2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; df =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0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 Adjusted R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; F-statistic = 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28.7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proofErr w:type="gramEnd"/>
          </w:p>
          <w:p w14:paraId="41463F76" w14:textId="1375E0E0" w:rsidR="003025DA" w:rsidRPr="00280AD8" w:rsidRDefault="003025DA" w:rsidP="003025D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P-value =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x10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AIC = 2264</w:t>
            </w:r>
          </w:p>
        </w:tc>
        <w:tc>
          <w:tcPr>
            <w:tcW w:w="36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D67BC" w14:textId="71085268" w:rsidR="003025DA" w:rsidRPr="00561510" w:rsidRDefault="003025DA" w:rsidP="003025D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N =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2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; df =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9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; Adjusted R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; F-statistic = 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31.0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proofErr w:type="gramEnd"/>
          </w:p>
          <w:p w14:paraId="1A817748" w14:textId="15A98640" w:rsidR="003025DA" w:rsidRPr="002C065F" w:rsidRDefault="003025DA" w:rsidP="003025D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P-value =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x10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AIC = 2239</w:t>
            </w:r>
          </w:p>
        </w:tc>
        <w:tc>
          <w:tcPr>
            <w:tcW w:w="39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D3611" w14:textId="29E59695" w:rsidR="003025DA" w:rsidRDefault="003025DA" w:rsidP="003025D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 = </w:t>
            </w:r>
            <w:r w:rsidR="007305A6">
              <w:rPr>
                <w:rFonts w:ascii="Times New Roman" w:hAnsi="Times New Roman" w:cs="Times New Roman"/>
                <w:sz w:val="15"/>
                <w:szCs w:val="15"/>
              </w:rPr>
              <w:t>2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df = 1</w:t>
            </w:r>
            <w:r w:rsidR="007305A6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Adjusted R2 = 0</w:t>
            </w:r>
            <w:r w:rsidR="007305A6">
              <w:rPr>
                <w:rFonts w:ascii="Times New Roman" w:hAnsi="Times New Roman" w:cs="Times New Roman"/>
                <w:sz w:val="15"/>
                <w:szCs w:val="15"/>
              </w:rPr>
              <w:t>.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F-statistic = </w:t>
            </w:r>
            <w:r w:rsidR="007305A6">
              <w:rPr>
                <w:rFonts w:ascii="Times New Roman" w:hAnsi="Times New Roman" w:cs="Times New Roman"/>
                <w:sz w:val="15"/>
                <w:szCs w:val="15"/>
              </w:rPr>
              <w:t>7.95</w:t>
            </w:r>
          </w:p>
          <w:p w14:paraId="083772DE" w14:textId="0E53E75E" w:rsidR="003025DA" w:rsidRPr="007305A6" w:rsidRDefault="003025DA" w:rsidP="003025DA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-value = </w:t>
            </w:r>
            <w:r w:rsidR="007305A6">
              <w:rPr>
                <w:rFonts w:ascii="Times New Roman" w:hAnsi="Times New Roman" w:cs="Times New Roman"/>
                <w:sz w:val="15"/>
                <w:szCs w:val="15"/>
              </w:rPr>
              <w:t>&lt; 2.2x10</w:t>
            </w:r>
            <w:r w:rsidR="007305A6" w:rsidRPr="007305A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6</w:t>
            </w:r>
            <w:r w:rsidR="007305A6">
              <w:rPr>
                <w:rFonts w:ascii="Times New Roman" w:hAnsi="Times New Roman" w:cs="Times New Roman"/>
                <w:sz w:val="15"/>
                <w:szCs w:val="15"/>
              </w:rPr>
              <w:t>; AIC = 2192</w:t>
            </w:r>
          </w:p>
        </w:tc>
      </w:tr>
      <w:tr w:rsidR="00342B5A" w14:paraId="1423662F" w14:textId="77777777" w:rsidTr="00AA6071">
        <w:trPr>
          <w:gridAfter w:val="15"/>
          <w:wAfter w:w="11340" w:type="dxa"/>
          <w:trHeight w:val="66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A4DA53" w14:textId="77777777" w:rsidR="00342B5A" w:rsidRPr="00561510" w:rsidRDefault="00342B5A" w:rsidP="003025DA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</w:tbl>
    <w:p w14:paraId="16ECE1F2" w14:textId="034473B8" w:rsidR="00F01596" w:rsidRPr="0002611B" w:rsidRDefault="004E21CC" w:rsidP="00851D13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</w:t>
      </w:r>
      <w:r w:rsidR="00804A1E">
        <w:rPr>
          <w:rFonts w:ascii="Times New Roman" w:hAnsi="Times New Roman" w:cs="Times New Roman"/>
          <w:b/>
        </w:rPr>
        <w:t xml:space="preserve">upplemental Table 5. </w:t>
      </w:r>
      <w:r w:rsidR="00203DCB">
        <w:rPr>
          <w:rFonts w:ascii="Times New Roman" w:hAnsi="Times New Roman" w:cs="Times New Roman"/>
          <w:b/>
          <w:bCs/>
        </w:rPr>
        <w:t xml:space="preserve">Hierarchical </w:t>
      </w:r>
      <w:r w:rsidR="00203DCB" w:rsidRPr="2BFD625D">
        <w:rPr>
          <w:rFonts w:ascii="Times New Roman" w:hAnsi="Times New Roman" w:cs="Times New Roman"/>
          <w:b/>
          <w:bCs/>
        </w:rPr>
        <w:t xml:space="preserve">Linear Regression </w:t>
      </w:r>
      <w:r w:rsidR="00203DCB">
        <w:rPr>
          <w:rFonts w:ascii="Times New Roman" w:hAnsi="Times New Roman" w:cs="Times New Roman"/>
          <w:b/>
          <w:bCs/>
        </w:rPr>
        <w:t>of Parasite Count vs. Day Post Infection, Parasitemia and Tissue</w:t>
      </w:r>
      <w:r w:rsidR="00203DCB">
        <w:rPr>
          <w:rFonts w:ascii="Times New Roman" w:hAnsi="Times New Roman" w:cs="Times New Roman"/>
          <w:bCs/>
        </w:rPr>
        <w:t xml:space="preserve">. </w:t>
      </w:r>
      <w:r w:rsidR="00203DCB">
        <w:rPr>
          <w:rFonts w:ascii="Times New Roman" w:hAnsi="Times New Roman" w:cs="Times New Roman"/>
          <w:bCs/>
        </w:rPr>
        <w:br/>
      </w:r>
      <w:r w:rsidR="0002611B">
        <w:rPr>
          <w:rFonts w:ascii="Times New Roman" w:hAnsi="Times New Roman" w:cs="Times New Roman"/>
          <w:bCs/>
        </w:rPr>
        <w:t>Multiple linear regression model shows that tissue itself</w:t>
      </w:r>
      <w:r w:rsidR="00BC1D87">
        <w:rPr>
          <w:rFonts w:ascii="Times New Roman" w:hAnsi="Times New Roman" w:cs="Times New Roman"/>
          <w:bCs/>
        </w:rPr>
        <w:t xml:space="preserve"> and circulating parasitemia are related to tissue count. </w:t>
      </w:r>
      <w:r w:rsidR="0002611B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br/>
      </w:r>
      <w:r w:rsidR="00342B5A">
        <w:rPr>
          <w:rFonts w:ascii="Times New Roman" w:hAnsi="Times New Roman" w:cs="Times New Roman"/>
          <w:sz w:val="15"/>
          <w:szCs w:val="15"/>
        </w:rPr>
        <w:t xml:space="preserve">* </w:t>
      </w:r>
      <w:r w:rsidR="00342B5A" w:rsidRPr="00342B5A">
        <w:rPr>
          <w:rFonts w:ascii="Times New Roman" w:hAnsi="Times New Roman" w:cs="Times New Roman"/>
        </w:rPr>
        <w:t xml:space="preserve">p-value &lt; 0.05; ** p-value &lt; 0.005; *** p-value &lt;0.0005; NS = </w:t>
      </w:r>
      <w:r w:rsidR="00342B5A">
        <w:rPr>
          <w:rFonts w:ascii="Times New Roman" w:hAnsi="Times New Roman" w:cs="Times New Roman"/>
        </w:rPr>
        <w:t xml:space="preserve">not significant. </w:t>
      </w:r>
    </w:p>
    <w:p w14:paraId="4E8DBC23" w14:textId="77777777" w:rsidR="002A648F" w:rsidRDefault="002A648F" w:rsidP="0043796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3EC5DAF" w14:textId="77777777" w:rsidR="002A648F" w:rsidRDefault="002A648F" w:rsidP="0043796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B3F589F" w14:textId="77777777" w:rsidR="002A648F" w:rsidRDefault="002A648F" w:rsidP="0043796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B85235A" w14:textId="77777777" w:rsidR="002A648F" w:rsidRDefault="002A648F" w:rsidP="0043796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9FF55B1" w14:textId="77777777" w:rsidR="002A648F" w:rsidRDefault="002A648F" w:rsidP="0043796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5FA9DD6" w14:textId="77777777" w:rsidR="002A648F" w:rsidRDefault="002A648F" w:rsidP="0043796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221317D" w14:textId="77777777" w:rsidR="002A648F" w:rsidRDefault="002A648F" w:rsidP="0043796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000F27C" w14:textId="6A50827C" w:rsidR="0097386E" w:rsidRPr="0043796D" w:rsidRDefault="0097386E" w:rsidP="0043796D">
      <w:pPr>
        <w:spacing w:line="480" w:lineRule="auto"/>
        <w:jc w:val="both"/>
        <w:rPr>
          <w:rFonts w:ascii="Times New Roman" w:hAnsi="Times New Roman" w:cs="Times New Roman"/>
        </w:rPr>
      </w:pPr>
    </w:p>
    <w:sectPr w:rsidR="0097386E" w:rsidRPr="0043796D" w:rsidSect="002A64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96"/>
    <w:rsid w:val="000101B1"/>
    <w:rsid w:val="0002611B"/>
    <w:rsid w:val="000B2130"/>
    <w:rsid w:val="00193ED3"/>
    <w:rsid w:val="00196A21"/>
    <w:rsid w:val="001C3E45"/>
    <w:rsid w:val="00203DCB"/>
    <w:rsid w:val="00280AD8"/>
    <w:rsid w:val="002A648F"/>
    <w:rsid w:val="002C065F"/>
    <w:rsid w:val="002E2386"/>
    <w:rsid w:val="003025DA"/>
    <w:rsid w:val="00305C78"/>
    <w:rsid w:val="003203D6"/>
    <w:rsid w:val="00342B5A"/>
    <w:rsid w:val="003722BF"/>
    <w:rsid w:val="003B40A8"/>
    <w:rsid w:val="003F765C"/>
    <w:rsid w:val="00402712"/>
    <w:rsid w:val="0043796D"/>
    <w:rsid w:val="004E21CC"/>
    <w:rsid w:val="00561510"/>
    <w:rsid w:val="0058103E"/>
    <w:rsid w:val="005B652B"/>
    <w:rsid w:val="0062775D"/>
    <w:rsid w:val="006863C8"/>
    <w:rsid w:val="006D3602"/>
    <w:rsid w:val="006E106F"/>
    <w:rsid w:val="0071683A"/>
    <w:rsid w:val="007305A6"/>
    <w:rsid w:val="00760453"/>
    <w:rsid w:val="00781CA0"/>
    <w:rsid w:val="00791466"/>
    <w:rsid w:val="00804A1E"/>
    <w:rsid w:val="00833547"/>
    <w:rsid w:val="00851D13"/>
    <w:rsid w:val="008F2FDF"/>
    <w:rsid w:val="0097386E"/>
    <w:rsid w:val="00986F21"/>
    <w:rsid w:val="009A703D"/>
    <w:rsid w:val="00A22B4B"/>
    <w:rsid w:val="00A8085E"/>
    <w:rsid w:val="00AA6071"/>
    <w:rsid w:val="00AE639B"/>
    <w:rsid w:val="00B72B66"/>
    <w:rsid w:val="00B754E6"/>
    <w:rsid w:val="00B821EC"/>
    <w:rsid w:val="00BB1D8D"/>
    <w:rsid w:val="00BC1D87"/>
    <w:rsid w:val="00C633D3"/>
    <w:rsid w:val="00C920D7"/>
    <w:rsid w:val="00CB0B35"/>
    <w:rsid w:val="00D62AE4"/>
    <w:rsid w:val="00D65D1E"/>
    <w:rsid w:val="00D875EE"/>
    <w:rsid w:val="00DC71DE"/>
    <w:rsid w:val="00E066F3"/>
    <w:rsid w:val="00E934CC"/>
    <w:rsid w:val="00EC414D"/>
    <w:rsid w:val="00F01596"/>
    <w:rsid w:val="00F938B0"/>
    <w:rsid w:val="00FE68AB"/>
    <w:rsid w:val="0D03F805"/>
    <w:rsid w:val="2BFD625D"/>
    <w:rsid w:val="57C7C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F0F7D"/>
  <w14:defaultImageDpi w14:val="32767"/>
  <w15:chartTrackingRefBased/>
  <w15:docId w15:val="{613607BB-1736-1B42-861F-EEFC0DB3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1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3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3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3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3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3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3D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60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Mariko</dc:creator>
  <cp:keywords/>
  <dc:description/>
  <cp:lastModifiedBy>Mary Galinski</cp:lastModifiedBy>
  <cp:revision>2</cp:revision>
  <dcterms:created xsi:type="dcterms:W3CDTF">2022-05-12T16:18:00Z</dcterms:created>
  <dcterms:modified xsi:type="dcterms:W3CDTF">2022-05-12T16:18:00Z</dcterms:modified>
</cp:coreProperties>
</file>